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39E" w:rsidRDefault="0040139E" w:rsidP="0040139E">
      <w:pPr>
        <w:snapToGri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Hlk536358180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E2689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</w:t>
      </w:r>
      <w:r w:rsidRPr="00DD697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Rates of Treatment Continuation, Sensitivity Analysis based on 2 refills as the Marker for Medication Continuation</w:t>
      </w:r>
    </w:p>
    <w:tbl>
      <w:tblPr>
        <w:tblW w:w="10355" w:type="dxa"/>
        <w:tblInd w:w="-10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919"/>
        <w:gridCol w:w="1777"/>
        <w:gridCol w:w="1869"/>
        <w:gridCol w:w="1790"/>
      </w:tblGrid>
      <w:tr w:rsidR="0040139E" w:rsidRPr="001C1479" w:rsidTr="00BA7017">
        <w:trPr>
          <w:trHeight w:val="291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bookmarkEnd w:id="0"/>
          <w:p w:rsidR="0040139E" w:rsidRPr="001C1479" w:rsidRDefault="0040139E" w:rsidP="00B9449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C147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reatment Us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39E" w:rsidRPr="001C1479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C147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90 days Befor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39E" w:rsidRPr="001C1479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C147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90 days After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139E" w:rsidRPr="00CA3031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Continu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br/>
            </w:r>
            <w:r w:rsidRPr="00DD697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(%) </w:t>
            </w:r>
            <w:r w:rsidRPr="00DD6977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40139E" w:rsidRPr="009707DC" w:rsidTr="00BA7017">
        <w:trPr>
          <w:trHeight w:val="283"/>
        </w:trPr>
        <w:tc>
          <w:tcPr>
            <w:tcW w:w="4919" w:type="dxa"/>
            <w:tcBorders>
              <w:top w:val="single" w:sz="4" w:space="0" w:color="auto"/>
            </w:tcBorders>
            <w:vAlign w:val="center"/>
          </w:tcPr>
          <w:p w:rsidR="0040139E" w:rsidRPr="009707DC" w:rsidRDefault="0040139E" w:rsidP="00B944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D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, n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,902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,04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</w:tr>
      <w:tr w:rsidR="0040139E" w:rsidRPr="009707DC" w:rsidTr="00BA7017">
        <w:trPr>
          <w:trHeight w:val="283"/>
        </w:trPr>
        <w:tc>
          <w:tcPr>
            <w:tcW w:w="4919" w:type="dxa"/>
            <w:vAlign w:val="center"/>
          </w:tcPr>
          <w:p w:rsidR="0040139E" w:rsidRPr="009707DC" w:rsidRDefault="0040139E" w:rsidP="00B944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39E" w:rsidRPr="009707DC" w:rsidTr="00BA7017">
        <w:trPr>
          <w:trHeight w:val="283"/>
        </w:trPr>
        <w:tc>
          <w:tcPr>
            <w:tcW w:w="4919" w:type="dxa"/>
            <w:vAlign w:val="center"/>
          </w:tcPr>
          <w:p w:rsidR="0040139E" w:rsidRPr="009707DC" w:rsidRDefault="0040139E" w:rsidP="00B944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D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class, n (%)</w:t>
            </w:r>
          </w:p>
        </w:tc>
        <w:tc>
          <w:tcPr>
            <w:tcW w:w="1777" w:type="dxa"/>
            <w:vMerge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39E" w:rsidRPr="009707DC" w:rsidTr="00BA7017">
        <w:trPr>
          <w:trHeight w:val="302"/>
        </w:trPr>
        <w:tc>
          <w:tcPr>
            <w:tcW w:w="491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707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 Metformin</w:t>
            </w:r>
          </w:p>
        </w:tc>
        <w:tc>
          <w:tcPr>
            <w:tcW w:w="1777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,846 (72.6)</w:t>
            </w:r>
          </w:p>
        </w:tc>
        <w:tc>
          <w:tcPr>
            <w:tcW w:w="186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,744 (70.4)</w:t>
            </w:r>
          </w:p>
        </w:tc>
        <w:tc>
          <w:tcPr>
            <w:tcW w:w="1790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40139E" w:rsidRPr="009707DC" w:rsidTr="00BA7017">
        <w:trPr>
          <w:trHeight w:val="283"/>
        </w:trPr>
        <w:tc>
          <w:tcPr>
            <w:tcW w:w="491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707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 Sulfonylurea</w:t>
            </w:r>
          </w:p>
        </w:tc>
        <w:tc>
          <w:tcPr>
            <w:tcW w:w="1777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,834 (34.6)</w:t>
            </w:r>
          </w:p>
        </w:tc>
        <w:tc>
          <w:tcPr>
            <w:tcW w:w="186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,795 (28.4)</w:t>
            </w:r>
          </w:p>
        </w:tc>
        <w:tc>
          <w:tcPr>
            <w:tcW w:w="1790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40139E" w:rsidRPr="009707DC" w:rsidTr="00BA7017">
        <w:trPr>
          <w:trHeight w:val="283"/>
        </w:trPr>
        <w:tc>
          <w:tcPr>
            <w:tcW w:w="491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707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 Dipeptidyl peptidase 4 inhibitor</w:t>
            </w:r>
          </w:p>
        </w:tc>
        <w:tc>
          <w:tcPr>
            <w:tcW w:w="1777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,673 (11.6)</w:t>
            </w:r>
          </w:p>
        </w:tc>
        <w:tc>
          <w:tcPr>
            <w:tcW w:w="186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,959 (10.4)</w:t>
            </w:r>
          </w:p>
        </w:tc>
        <w:tc>
          <w:tcPr>
            <w:tcW w:w="1790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</w:tr>
      <w:tr w:rsidR="0040139E" w:rsidRPr="009707DC" w:rsidTr="00BA7017">
        <w:trPr>
          <w:trHeight w:val="586"/>
        </w:trPr>
        <w:tc>
          <w:tcPr>
            <w:tcW w:w="491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707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 Glucagon-like peptide-1 receptor agonist</w:t>
            </w:r>
          </w:p>
        </w:tc>
        <w:tc>
          <w:tcPr>
            <w:tcW w:w="1777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,512</w:t>
            </w:r>
            <w:proofErr w:type="gramStart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   (</w:t>
            </w:r>
            <w:proofErr w:type="gramEnd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)</w:t>
            </w:r>
          </w:p>
        </w:tc>
        <w:tc>
          <w:tcPr>
            <w:tcW w:w="1869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,847</w:t>
            </w:r>
            <w:proofErr w:type="gramStart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   (</w:t>
            </w:r>
            <w:proofErr w:type="gramEnd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)</w:t>
            </w:r>
          </w:p>
        </w:tc>
        <w:tc>
          <w:tcPr>
            <w:tcW w:w="1790" w:type="dxa"/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</w:tr>
      <w:tr w:rsidR="0040139E" w:rsidRPr="009707DC" w:rsidTr="00BA7017">
        <w:trPr>
          <w:trHeight w:val="283"/>
        </w:trPr>
        <w:tc>
          <w:tcPr>
            <w:tcW w:w="4919" w:type="dxa"/>
            <w:tcBorders>
              <w:bottom w:val="nil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707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 Sodium glucose co-transporter inhibitor</w:t>
            </w:r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,047</w:t>
            </w:r>
            <w:proofErr w:type="gramStart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   (</w:t>
            </w:r>
            <w:proofErr w:type="gramEnd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)</w:t>
            </w:r>
          </w:p>
        </w:tc>
        <w:tc>
          <w:tcPr>
            <w:tcW w:w="1869" w:type="dxa"/>
            <w:tcBorders>
              <w:bottom w:val="nil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9</w:t>
            </w:r>
            <w:proofErr w:type="gramStart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   (</w:t>
            </w:r>
            <w:proofErr w:type="gramEnd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</w:tr>
      <w:tr w:rsidR="0040139E" w:rsidRPr="009707DC" w:rsidTr="00BA7017">
        <w:trPr>
          <w:trHeight w:val="302"/>
        </w:trPr>
        <w:tc>
          <w:tcPr>
            <w:tcW w:w="4919" w:type="dxa"/>
            <w:tcBorders>
              <w:bottom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707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 Thiazolidinedione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,789 (10.3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,377  (</w:t>
            </w:r>
            <w:proofErr w:type="gramEnd"/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:rsidR="0040139E" w:rsidRPr="009707DC" w:rsidRDefault="0040139E" w:rsidP="00B9449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07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</w:tr>
    </w:tbl>
    <w:p w:rsidR="0040139E" w:rsidRPr="00BA7017" w:rsidRDefault="00BA7017" w:rsidP="0040139E">
      <w:pPr>
        <w:snapToGrid w:val="0"/>
        <w:spacing w:after="0" w:line="276" w:lineRule="auto"/>
        <w:contextualSpacing/>
        <w:rPr>
          <w:rFonts w:ascii="Times New Roman" w:hAnsi="Times New Roman" w:cs="Times New Roman"/>
          <w:bCs/>
          <w:sz w:val="24"/>
          <w:szCs w:val="24"/>
          <w:lang w:eastAsia="zh-CN"/>
        </w:rPr>
      </w:pPr>
      <w:bookmarkStart w:id="1" w:name="_GoBack"/>
      <w:proofErr w:type="gramStart"/>
      <w:r w:rsidRPr="00BA7017">
        <w:rPr>
          <w:rFonts w:ascii="Times New Roman" w:hAnsi="Times New Roman" w:cs="Times New Roman"/>
          <w:bCs/>
          <w:sz w:val="24"/>
          <w:szCs w:val="24"/>
          <w:lang w:eastAsia="zh-CN"/>
        </w:rPr>
        <w:t>a :</w:t>
      </w:r>
      <w:proofErr w:type="gramEnd"/>
      <w:r w:rsidRPr="00BA7017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Continuation (%) was defined as a medication was used both before and after insulin initiation.</w:t>
      </w:r>
    </w:p>
    <w:bookmarkEnd w:id="1"/>
    <w:p w:rsidR="00BA7017" w:rsidRDefault="00BA7017" w:rsidP="0040139E">
      <w:pPr>
        <w:snapToGrid w:val="0"/>
        <w:spacing w:after="0" w:line="276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sectPr w:rsidR="00BA7017" w:rsidSect="003A2322">
      <w:pgSz w:w="12240" w:h="15840"/>
      <w:pgMar w:top="1440" w:right="1166" w:bottom="1440" w:left="116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74A" w:rsidRDefault="009B074A" w:rsidP="002E3EDA">
      <w:pPr>
        <w:spacing w:after="0" w:line="240" w:lineRule="auto"/>
      </w:pPr>
      <w:r>
        <w:separator/>
      </w:r>
    </w:p>
  </w:endnote>
  <w:endnote w:type="continuationSeparator" w:id="0">
    <w:p w:rsidR="009B074A" w:rsidRDefault="009B074A" w:rsidP="002E3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74A" w:rsidRDefault="009B074A" w:rsidP="002E3EDA">
      <w:pPr>
        <w:spacing w:after="0" w:line="240" w:lineRule="auto"/>
      </w:pPr>
      <w:r>
        <w:separator/>
      </w:r>
    </w:p>
  </w:footnote>
  <w:footnote w:type="continuationSeparator" w:id="0">
    <w:p w:rsidR="009B074A" w:rsidRDefault="009B074A" w:rsidP="002E3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FD"/>
    <w:rsid w:val="002106CB"/>
    <w:rsid w:val="00295392"/>
    <w:rsid w:val="002E3EDA"/>
    <w:rsid w:val="003776FD"/>
    <w:rsid w:val="0040139E"/>
    <w:rsid w:val="00794534"/>
    <w:rsid w:val="007C5D41"/>
    <w:rsid w:val="00833B77"/>
    <w:rsid w:val="009B074A"/>
    <w:rsid w:val="00BA7017"/>
    <w:rsid w:val="00C26FDB"/>
    <w:rsid w:val="00E2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F4AF8"/>
  <w15:chartTrackingRefBased/>
  <w15:docId w15:val="{9E31BE1A-0160-4189-B90A-D7FB45F8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6FD"/>
    <w:pPr>
      <w:spacing w:line="256" w:lineRule="auto"/>
    </w:pPr>
    <w:rPr>
      <w:rFonts w:eastAsiaTheme="minorEastAsia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6FD"/>
    <w:pPr>
      <w:spacing w:after="0" w:line="240" w:lineRule="auto"/>
    </w:pPr>
    <w:rPr>
      <w:rFonts w:eastAsiaTheme="minorEastAsia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3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EDA"/>
    <w:rPr>
      <w:rFonts w:eastAsiaTheme="minorEastAsia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E3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EDA"/>
    <w:rPr>
      <w:rFonts w:eastAsiaTheme="minorEastAsia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a Murimi</dc:creator>
  <cp:keywords/>
  <dc:description/>
  <cp:lastModifiedBy>Berita Murimi</cp:lastModifiedBy>
  <cp:revision>4</cp:revision>
  <dcterms:created xsi:type="dcterms:W3CDTF">2019-01-27T19:42:00Z</dcterms:created>
  <dcterms:modified xsi:type="dcterms:W3CDTF">2019-01-28T02:29:00Z</dcterms:modified>
</cp:coreProperties>
</file>